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1A58B1" w14:textId="77777777" w:rsidR="006548DB" w:rsidRDefault="006548DB" w:rsidP="006548DB">
      <w:pPr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</w:rPr>
      </w:pPr>
      <w:bookmarkStart w:id="0" w:name="_Hlk134777129"/>
      <w:r w:rsidRPr="00B43D7E">
        <w:rPr>
          <w:rFonts w:ascii="Times New Roman" w:hAnsi="Times New Roman" w:cs="Times New Roman"/>
          <w:b/>
          <w:bCs/>
          <w:sz w:val="28"/>
        </w:rPr>
        <w:t>Impact of malaria on glutathione peroxidase levels: A systematic review and meta-analysis</w:t>
      </w:r>
    </w:p>
    <w:p w14:paraId="62C9513F" w14:textId="77777777" w:rsidR="006548DB" w:rsidRDefault="006548DB" w:rsidP="006548DB">
      <w:pPr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  <w:snapToGrid w:val="0"/>
          <w:color w:val="000000" w:themeColor="text1"/>
          <w:sz w:val="24"/>
          <w:szCs w:val="24"/>
        </w:rPr>
      </w:pPr>
    </w:p>
    <w:p w14:paraId="603EBAA5" w14:textId="77777777" w:rsidR="006548DB" w:rsidRPr="005D0272" w:rsidRDefault="006548DB" w:rsidP="006548DB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 w:themeColor="text1"/>
          <w:sz w:val="28"/>
        </w:rPr>
      </w:pPr>
      <w:r w:rsidRPr="00B210A4">
        <w:rPr>
          <w:rFonts w:ascii="Times New Roman" w:hAnsi="Times New Roman" w:cs="Times New Roman"/>
          <w:b/>
          <w:bCs/>
          <w:snapToGrid w:val="0"/>
          <w:color w:val="000000" w:themeColor="text1"/>
          <w:sz w:val="24"/>
          <w:szCs w:val="24"/>
        </w:rPr>
        <w:t>Running title:</w:t>
      </w:r>
      <w:r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G</w:t>
      </w:r>
      <w:r w:rsidRPr="00223A39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lutathione peroxidase </w:t>
      </w:r>
      <w:r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in malaria patients</w:t>
      </w:r>
    </w:p>
    <w:p w14:paraId="618B4732" w14:textId="77777777" w:rsidR="006548DB" w:rsidRDefault="006548DB" w:rsidP="006548DB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</w:p>
    <w:p w14:paraId="373741A6" w14:textId="77777777" w:rsidR="006548DB" w:rsidRPr="00B43D7E" w:rsidRDefault="006548DB" w:rsidP="006548DB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  <w:proofErr w:type="spellStart"/>
      <w:r w:rsidRPr="00B43D7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Manas</w:t>
      </w:r>
      <w:proofErr w:type="spellEnd"/>
      <w:r w:rsidRPr="00B43D7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Kotepui</w:t>
      </w:r>
      <w:r w:rsidRPr="00B43D7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1</w:t>
      </w:r>
      <w:r w:rsidRPr="00B43D7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, </w:t>
      </w:r>
      <w:proofErr w:type="spellStart"/>
      <w:r w:rsidRPr="00B43D7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ongart</w:t>
      </w:r>
      <w:proofErr w:type="spellEnd"/>
      <w:r w:rsidRPr="00B43D7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ahittikorn</w:t>
      </w:r>
      <w:r w:rsidRPr="00B43D7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*</w:t>
      </w:r>
      <w:r w:rsidRPr="00B43D7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GB"/>
        </w:rPr>
        <w:t>,</w:t>
      </w:r>
      <w:r w:rsidRPr="00B43D7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proofErr w:type="spellStart"/>
      <w:r w:rsidRPr="00B43D7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Nsoh</w:t>
      </w:r>
      <w:proofErr w:type="spellEnd"/>
      <w:r w:rsidRPr="00B43D7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Godwin Anabire</w:t>
      </w:r>
      <w:r w:rsidRPr="00B43D7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3,4</w:t>
      </w:r>
      <w:r w:rsidRPr="00B43D7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, </w:t>
      </w:r>
      <w:proofErr w:type="spellStart"/>
      <w:r w:rsidRPr="00B43D7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Kwuntida</w:t>
      </w:r>
      <w:proofErr w:type="spellEnd"/>
      <w:r w:rsidRPr="00B43D7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proofErr w:type="spellStart"/>
      <w:r w:rsidRPr="00B43D7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Uthaisar</w:t>
      </w:r>
      <w:proofErr w:type="spellEnd"/>
      <w:r w:rsidRPr="00B43D7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Kotepui</w:t>
      </w:r>
      <w:r w:rsidRPr="00B43D7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1</w:t>
      </w:r>
      <w:r w:rsidRPr="00B43D7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*</w:t>
      </w:r>
    </w:p>
    <w:bookmarkEnd w:id="0"/>
    <w:p w14:paraId="5DDE5A24" w14:textId="77777777" w:rsidR="006548DB" w:rsidRDefault="006548DB" w:rsidP="006548DB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1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Medical Technology, School of Allied Health Sciences, Walailak University, </w:t>
      </w:r>
      <w:proofErr w:type="spellStart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Tha</w:t>
      </w:r>
      <w:proofErr w:type="spellEnd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 xml:space="preserve"> 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Sala, </w:t>
      </w:r>
      <w:proofErr w:type="spellStart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Nakhon</w:t>
      </w:r>
      <w:proofErr w:type="spellEnd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Si </w:t>
      </w:r>
      <w:proofErr w:type="spellStart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Thammarat</w:t>
      </w:r>
      <w:proofErr w:type="spellEnd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, Thailand</w:t>
      </w:r>
    </w:p>
    <w:p w14:paraId="3634F2F1" w14:textId="77777777" w:rsidR="006548DB" w:rsidRPr="00BE0371" w:rsidRDefault="006548DB" w:rsidP="006548D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B10E3">
        <w:rPr>
          <w:rFonts w:ascii="Times New Roman" w:hAnsi="Times New Roman" w:cs="Times New Roman"/>
          <w:sz w:val="24"/>
          <w:szCs w:val="24"/>
        </w:rPr>
        <w:t xml:space="preserve">Department of </w:t>
      </w:r>
      <w:r w:rsidRPr="00BE0371">
        <w:rPr>
          <w:rFonts w:ascii="Times New Roman" w:hAnsi="Times New Roman" w:cs="Times New Roman"/>
          <w:sz w:val="24"/>
          <w:szCs w:val="24"/>
        </w:rPr>
        <w:t xml:space="preserve">Protozoology, Faculty of Tropical Medicine, </w:t>
      </w:r>
      <w:proofErr w:type="spellStart"/>
      <w:r w:rsidRPr="00BE0371">
        <w:rPr>
          <w:rFonts w:ascii="Times New Roman" w:hAnsi="Times New Roman" w:cs="Times New Roman"/>
          <w:sz w:val="24"/>
          <w:szCs w:val="24"/>
        </w:rPr>
        <w:t>Mahidol</w:t>
      </w:r>
      <w:proofErr w:type="spellEnd"/>
      <w:r w:rsidRPr="00BE0371">
        <w:rPr>
          <w:rFonts w:ascii="Times New Roman" w:hAnsi="Times New Roman" w:cs="Times New Roman"/>
          <w:sz w:val="24"/>
          <w:szCs w:val="24"/>
        </w:rPr>
        <w:t xml:space="preserve"> University, Bangkok, Thailand</w:t>
      </w:r>
    </w:p>
    <w:p w14:paraId="2858D58E" w14:textId="77777777" w:rsidR="006548DB" w:rsidRPr="00BE0371" w:rsidRDefault="006548DB" w:rsidP="006548D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E037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E0371">
        <w:rPr>
          <w:rFonts w:ascii="Times New Roman" w:hAnsi="Times New Roman" w:cs="Times New Roman"/>
          <w:sz w:val="24"/>
          <w:szCs w:val="24"/>
        </w:rPr>
        <w:t>Department of Biochemistry &amp; Molecular Medicine, School of Medicine, University for Development Studies, Tamale, Ghana.</w:t>
      </w:r>
    </w:p>
    <w:p w14:paraId="73055F6E" w14:textId="77777777" w:rsidR="006548DB" w:rsidRPr="00BE0371" w:rsidRDefault="006548DB" w:rsidP="006548D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E037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E0371">
        <w:rPr>
          <w:rFonts w:ascii="Times New Roman" w:hAnsi="Times New Roman" w:cs="Times New Roman"/>
          <w:sz w:val="24"/>
          <w:szCs w:val="24"/>
        </w:rPr>
        <w:t>West African Centre for Cell Biology of Infectious Pathogens (WACCBIP); Department of Biochemistry, Cell &amp; Molecular Biology, University of Ghana, Accra, Ghana.</w:t>
      </w:r>
    </w:p>
    <w:p w14:paraId="302AFDAA" w14:textId="77777777" w:rsidR="006548DB" w:rsidRPr="006A0F11" w:rsidRDefault="006548DB" w:rsidP="006548DB">
      <w:pPr>
        <w:snapToGrid w:val="0"/>
        <w:spacing w:after="0" w:line="480" w:lineRule="auto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</w:p>
    <w:p w14:paraId="7C524296" w14:textId="77777777" w:rsidR="006548DB" w:rsidRPr="006A0F11" w:rsidRDefault="006548DB" w:rsidP="006548DB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  <w:r w:rsidRPr="006A0F11">
        <w:rPr>
          <w:rFonts w:ascii="Times New Roman" w:hAnsi="Times New Roman" w:cs="Times New Roman"/>
          <w:b/>
          <w:snapToGrid w:val="0"/>
          <w:color w:val="000000" w:themeColor="text1"/>
          <w:sz w:val="24"/>
          <w:szCs w:val="24"/>
          <w:vertAlign w:val="superscript"/>
          <w:rtl/>
          <w:cs/>
        </w:rPr>
        <w:t>*</w:t>
      </w:r>
      <w:r w:rsidRPr="006A0F11">
        <w:rPr>
          <w:rFonts w:ascii="Times New Roman" w:hAnsi="Times New Roman" w:cs="Times New Roman"/>
          <w:b/>
          <w:snapToGrid w:val="0"/>
          <w:color w:val="000000" w:themeColor="text1"/>
          <w:sz w:val="24"/>
          <w:szCs w:val="24"/>
        </w:rPr>
        <w:t>Corresponding author</w:t>
      </w:r>
    </w:p>
    <w:p w14:paraId="7AD180E8" w14:textId="77777777" w:rsidR="006548DB" w:rsidRDefault="006548DB" w:rsidP="006548DB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  <w:proofErr w:type="spellStart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Manas</w:t>
      </w:r>
      <w:proofErr w:type="spellEnd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proofErr w:type="spellStart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Kotepui</w:t>
      </w:r>
      <w:proofErr w:type="spellEnd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 xml:space="preserve">: </w:t>
      </w:r>
      <w:proofErr w:type="spellStart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manas</w:t>
      </w:r>
      <w:proofErr w:type="spellEnd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>.</w:t>
      </w:r>
      <w:proofErr w:type="spellStart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ko@wu</w:t>
      </w:r>
      <w:proofErr w:type="spellEnd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>.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ac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>.</w:t>
      </w:r>
      <w:proofErr w:type="spellStart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th</w:t>
      </w:r>
      <w:proofErr w:type="spellEnd"/>
    </w:p>
    <w:p w14:paraId="524B2D68" w14:textId="77777777" w:rsidR="006548DB" w:rsidRPr="00DB70E6" w:rsidRDefault="006548DB" w:rsidP="006548D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da-DK"/>
        </w:rPr>
      </w:pPr>
      <w:r w:rsidRPr="004C6A92">
        <w:rPr>
          <w:rFonts w:ascii="Times New Roman" w:hAnsi="Times New Roman" w:cs="Times New Roman"/>
          <w:sz w:val="24"/>
          <w:szCs w:val="24"/>
          <w:lang w:val="da-DK"/>
        </w:rPr>
        <w:t>Aongart Mahittikorn</w:t>
      </w:r>
      <w:r w:rsidRPr="00CB10E3">
        <w:rPr>
          <w:rFonts w:ascii="Times New Roman" w:hAnsi="Times New Roman" w:cs="Times New Roman"/>
          <w:sz w:val="24"/>
          <w:szCs w:val="24"/>
          <w:cs/>
        </w:rPr>
        <w:t xml:space="preserve">: </w:t>
      </w:r>
      <w:r>
        <w:fldChar w:fldCharType="begin"/>
      </w:r>
      <w:r>
        <w:instrText xml:space="preserve"> HYPERLINK "mailto:aongart.mah@mahidol.ac.th" </w:instrText>
      </w:r>
      <w:r>
        <w:fldChar w:fldCharType="separate"/>
      </w:r>
      <w:r w:rsidRPr="004C6A92">
        <w:rPr>
          <w:rStyle w:val="Hyperlink"/>
          <w:rFonts w:ascii="Times New Roman" w:hAnsi="Times New Roman" w:cs="Times New Roman"/>
          <w:sz w:val="24"/>
          <w:szCs w:val="24"/>
          <w:lang w:val="da-DK"/>
        </w:rPr>
        <w:t>aongart</w:t>
      </w:r>
      <w:r w:rsidRPr="001620C7">
        <w:rPr>
          <w:rStyle w:val="Hyperlink"/>
          <w:rFonts w:ascii="Times New Roman" w:hAnsi="Times New Roman" w:cs="Times New Roman"/>
          <w:sz w:val="24"/>
          <w:szCs w:val="24"/>
          <w:cs/>
        </w:rPr>
        <w:t>.</w:t>
      </w:r>
      <w:r w:rsidRPr="004C6A92">
        <w:rPr>
          <w:rStyle w:val="Hyperlink"/>
          <w:rFonts w:ascii="Times New Roman" w:hAnsi="Times New Roman" w:cs="Times New Roman"/>
          <w:sz w:val="24"/>
          <w:szCs w:val="24"/>
          <w:lang w:val="da-DK"/>
        </w:rPr>
        <w:t>mah@mahidol</w:t>
      </w:r>
      <w:r w:rsidRPr="001620C7">
        <w:rPr>
          <w:rStyle w:val="Hyperlink"/>
          <w:rFonts w:ascii="Times New Roman" w:hAnsi="Times New Roman" w:cs="Times New Roman"/>
          <w:sz w:val="24"/>
          <w:szCs w:val="24"/>
          <w:cs/>
        </w:rPr>
        <w:t>.</w:t>
      </w:r>
      <w:r w:rsidRPr="004C6A92">
        <w:rPr>
          <w:rStyle w:val="Hyperlink"/>
          <w:rFonts w:ascii="Times New Roman" w:hAnsi="Times New Roman" w:cs="Times New Roman"/>
          <w:sz w:val="24"/>
          <w:szCs w:val="24"/>
          <w:lang w:val="da-DK"/>
        </w:rPr>
        <w:t>ac</w:t>
      </w:r>
      <w:r w:rsidRPr="001620C7">
        <w:rPr>
          <w:rStyle w:val="Hyperlink"/>
          <w:rFonts w:ascii="Times New Roman" w:hAnsi="Times New Roman" w:cs="Times New Roman"/>
          <w:sz w:val="24"/>
          <w:szCs w:val="24"/>
          <w:cs/>
        </w:rPr>
        <w:t>.</w:t>
      </w:r>
      <w:r w:rsidRPr="004C6A92">
        <w:rPr>
          <w:rStyle w:val="Hyperlink"/>
          <w:rFonts w:ascii="Times New Roman" w:hAnsi="Times New Roman" w:cs="Times New Roman"/>
          <w:sz w:val="24"/>
          <w:szCs w:val="24"/>
          <w:lang w:val="da-DK"/>
        </w:rPr>
        <w:t>th</w:t>
      </w:r>
      <w:r>
        <w:rPr>
          <w:rStyle w:val="Hyperlink"/>
          <w:rFonts w:ascii="Times New Roman" w:hAnsi="Times New Roman" w:cs="Times New Roman"/>
          <w:sz w:val="24"/>
          <w:szCs w:val="24"/>
          <w:lang w:val="da-DK"/>
        </w:rPr>
        <w:fldChar w:fldCharType="end"/>
      </w:r>
    </w:p>
    <w:p w14:paraId="2919C2A1" w14:textId="77777777" w:rsidR="006548DB" w:rsidRPr="00BE0371" w:rsidRDefault="006548DB" w:rsidP="006548DB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Nsoh</w:t>
      </w:r>
      <w:proofErr w:type="spellEnd"/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Godwin </w:t>
      </w:r>
      <w:proofErr w:type="spellStart"/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Anabire</w:t>
      </w:r>
      <w:proofErr w:type="spellEnd"/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: </w:t>
      </w:r>
      <w:hyperlink r:id="rId4" w:history="1">
        <w:r w:rsidRPr="00BE0371">
          <w:rPr>
            <w:rStyle w:val="Hyperlink"/>
            <w:rFonts w:ascii="Times New Roman" w:hAnsi="Times New Roman" w:cs="Times New Roman"/>
            <w:snapToGrid w:val="0"/>
            <w:sz w:val="24"/>
            <w:szCs w:val="24"/>
          </w:rPr>
          <w:t>nanabire@uds.edu.gh</w:t>
        </w:r>
      </w:hyperlink>
    </w:p>
    <w:p w14:paraId="5C4C57C7" w14:textId="77777777" w:rsidR="006548DB" w:rsidRPr="005D0272" w:rsidRDefault="006548DB" w:rsidP="006548D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Kwuntida</w:t>
      </w:r>
      <w:proofErr w:type="spellEnd"/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proofErr w:type="spellStart"/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Uthaisar</w:t>
      </w:r>
      <w:proofErr w:type="spellEnd"/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proofErr w:type="spellStart"/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Kotepui</w:t>
      </w:r>
      <w:proofErr w:type="spellEnd"/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 xml:space="preserve">: </w:t>
      </w:r>
      <w:r>
        <w:fldChar w:fldCharType="begin"/>
      </w:r>
      <w:r>
        <w:instrText xml:space="preserve"> HYPERLINK "mailto:kwuntida.ut@wu.ac.th" </w:instrText>
      </w:r>
      <w:r>
        <w:fldChar w:fldCharType="separate"/>
      </w:r>
      <w:r w:rsidRPr="00BE0371">
        <w:rPr>
          <w:rStyle w:val="Hyperlink"/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kwuntida</w:t>
      </w:r>
      <w:r w:rsidRPr="00BE0371">
        <w:rPr>
          <w:rStyle w:val="Hyperlink"/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>.</w:t>
      </w:r>
      <w:r w:rsidRPr="00BE0371">
        <w:rPr>
          <w:rStyle w:val="Hyperlink"/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ut@wu</w:t>
      </w:r>
      <w:r w:rsidRPr="00BE0371">
        <w:rPr>
          <w:rStyle w:val="Hyperlink"/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>.</w:t>
      </w:r>
      <w:r w:rsidRPr="00BE0371">
        <w:rPr>
          <w:rStyle w:val="Hyperlink"/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ac</w:t>
      </w:r>
      <w:r w:rsidRPr="00BE0371">
        <w:rPr>
          <w:rStyle w:val="Hyperlink"/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>.</w:t>
      </w:r>
      <w:proofErr w:type="spellStart"/>
      <w:r w:rsidRPr="00BE0371">
        <w:rPr>
          <w:rStyle w:val="Hyperlink"/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th</w:t>
      </w:r>
      <w:proofErr w:type="spellEnd"/>
      <w:r>
        <w:rPr>
          <w:rStyle w:val="Hyperlink"/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fldChar w:fldCharType="end"/>
      </w:r>
    </w:p>
    <w:p w14:paraId="0ACF9882" w14:textId="77D05D75" w:rsidR="006548DB" w:rsidRDefault="006548DB" w:rsidP="00AD08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9E4E7D" w14:textId="4735C3FD" w:rsidR="006548DB" w:rsidRDefault="006548DB" w:rsidP="00AD08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AC8BB0" w14:textId="1A77C36B" w:rsidR="006548DB" w:rsidRDefault="006548DB" w:rsidP="00AD08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90A9AC" w14:textId="77777777" w:rsidR="006548DB" w:rsidRDefault="006548DB" w:rsidP="00AD08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GoBack"/>
      <w:bookmarkEnd w:id="1"/>
    </w:p>
    <w:p w14:paraId="7BBD2959" w14:textId="0E9BD1E3" w:rsidR="00E37C4E" w:rsidRPr="00AD08C9" w:rsidRDefault="00AD08C9" w:rsidP="00AD08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D08C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. Meta-regression resul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164"/>
        <w:gridCol w:w="806"/>
        <w:gridCol w:w="787"/>
        <w:gridCol w:w="977"/>
      </w:tblGrid>
      <w:tr w:rsidR="002D1263" w:rsidRPr="003276F8" w14:paraId="1B8C6F5D" w14:textId="77777777" w:rsidTr="009D3285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2E840C8" w14:textId="2C4DD4BF" w:rsidR="002D1263" w:rsidRPr="003276F8" w:rsidRDefault="002D1263" w:rsidP="00A5203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ta-analysis of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Px</w:t>
            </w:r>
            <w:proofErr w:type="spellEnd"/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4309FF77" w14:textId="77777777" w:rsidR="002D1263" w:rsidRPr="003276F8" w:rsidRDefault="002D1263" w:rsidP="00AD08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6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719A44A8" w14:textId="77777777" w:rsidR="002D1263" w:rsidRPr="003276F8" w:rsidRDefault="002D1263" w:rsidP="00AD08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6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70C83CA6" w14:textId="77777777" w:rsidR="002D1263" w:rsidRPr="003276F8" w:rsidRDefault="002D1263" w:rsidP="00AD08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7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u2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4CCBB187" w14:textId="77777777" w:rsidR="002D1263" w:rsidRPr="003276F8" w:rsidRDefault="002D1263" w:rsidP="00AD08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7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6076B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607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2D1263" w:rsidRPr="003276F8" w14:paraId="16445686" w14:textId="77777777" w:rsidTr="009D3285">
        <w:tc>
          <w:tcPr>
            <w:tcW w:w="2127" w:type="dxa"/>
            <w:tcBorders>
              <w:top w:val="single" w:sz="4" w:space="0" w:color="auto"/>
            </w:tcBorders>
          </w:tcPr>
          <w:p w14:paraId="7598FB81" w14:textId="146A29C6" w:rsidR="002D1263" w:rsidRPr="00630664" w:rsidRDefault="002D1263" w:rsidP="00A5203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06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ari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atients</w:t>
            </w:r>
            <w:r w:rsidRPr="006306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s uninfecte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viduals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08F570F6" w14:textId="77777777" w:rsidR="002D1263" w:rsidRPr="00630664" w:rsidRDefault="002D1263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664">
              <w:rPr>
                <w:rFonts w:ascii="Times New Roman" w:hAnsi="Times New Roman" w:cs="Times New Roman"/>
                <w:sz w:val="20"/>
                <w:szCs w:val="20"/>
              </w:rPr>
              <w:t>Publication year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4AFB52D3" w14:textId="182110BF" w:rsidR="002D1263" w:rsidRPr="00630664" w:rsidRDefault="00FC54E3" w:rsidP="00772A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2F25343A" w14:textId="4EE2846F" w:rsidR="002D1263" w:rsidRPr="00630664" w:rsidRDefault="000E35DB" w:rsidP="00772A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35DB">
              <w:rPr>
                <w:rFonts w:ascii="Times New Roman" w:hAnsi="Times New Roman" w:cs="Times New Roman"/>
                <w:sz w:val="20"/>
                <w:szCs w:val="20"/>
              </w:rPr>
              <w:t>9.70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4151707C" w14:textId="6AE98709" w:rsidR="002D1263" w:rsidRPr="00630664" w:rsidRDefault="000E35DB" w:rsidP="00D7724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35DB">
              <w:rPr>
                <w:rFonts w:ascii="Times New Roman" w:hAnsi="Times New Roman" w:cs="Times New Roman"/>
                <w:sz w:val="20"/>
                <w:szCs w:val="20"/>
              </w:rPr>
              <w:t>99.14</w:t>
            </w:r>
          </w:p>
        </w:tc>
      </w:tr>
      <w:tr w:rsidR="002D1263" w:rsidRPr="003276F8" w14:paraId="33EBC207" w14:textId="77777777" w:rsidTr="009D3285">
        <w:tc>
          <w:tcPr>
            <w:tcW w:w="2127" w:type="dxa"/>
          </w:tcPr>
          <w:p w14:paraId="56B8028F" w14:textId="77777777" w:rsidR="002D1263" w:rsidRPr="00630664" w:rsidRDefault="002D1263" w:rsidP="00AD08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6C470469" w14:textId="77777777" w:rsidR="002D1263" w:rsidRPr="001C5018" w:rsidRDefault="002D1263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5018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7B810F86" w14:textId="0371278C" w:rsidR="002D1263" w:rsidRPr="001C5018" w:rsidRDefault="002D1263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B364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51E5EB96" w14:textId="4D8D2140" w:rsidR="002D1263" w:rsidRPr="001C5018" w:rsidRDefault="006B364C" w:rsidP="00DA23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364C">
              <w:rPr>
                <w:rFonts w:ascii="Times New Roman" w:hAnsi="Times New Roman" w:cs="Times New Roman"/>
                <w:sz w:val="20"/>
                <w:szCs w:val="20"/>
              </w:rPr>
              <w:t>8.445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7C8BC649" w14:textId="34362BBC" w:rsidR="002D1263" w:rsidRPr="001C5018" w:rsidRDefault="006B364C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11</w:t>
            </w:r>
          </w:p>
        </w:tc>
      </w:tr>
      <w:tr w:rsidR="003C6150" w:rsidRPr="002D583A" w14:paraId="6923A6F5" w14:textId="77777777" w:rsidTr="009D3285">
        <w:tc>
          <w:tcPr>
            <w:tcW w:w="2127" w:type="dxa"/>
          </w:tcPr>
          <w:p w14:paraId="767F476E" w14:textId="77777777" w:rsidR="003C6150" w:rsidRPr="00630664" w:rsidRDefault="003C6150" w:rsidP="003C615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0BE42C58" w14:textId="77777777" w:rsidR="003C6150" w:rsidRPr="001C5018" w:rsidRDefault="003C6150" w:rsidP="003C61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5018">
              <w:rPr>
                <w:rFonts w:ascii="Times New Roman" w:hAnsi="Times New Roman" w:cs="Times New Roman"/>
                <w:sz w:val="20"/>
                <w:szCs w:val="20"/>
              </w:rPr>
              <w:t>Continent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4B85D64E" w14:textId="3E79520F" w:rsidR="003C6150" w:rsidRPr="001C5018" w:rsidRDefault="003C6150" w:rsidP="003C61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5A67B0B8" w14:textId="67303095" w:rsidR="003C6150" w:rsidRPr="001C5018" w:rsidRDefault="003C6150" w:rsidP="003C61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6150">
              <w:rPr>
                <w:rFonts w:ascii="Times New Roman" w:hAnsi="Times New Roman" w:cs="Times New Roman"/>
                <w:sz w:val="20"/>
                <w:szCs w:val="20"/>
              </w:rPr>
              <w:t>9.842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56F37017" w14:textId="1A56ACF4" w:rsidR="003C6150" w:rsidRPr="001C5018" w:rsidRDefault="003C6150" w:rsidP="003C61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19</w:t>
            </w:r>
          </w:p>
        </w:tc>
      </w:tr>
      <w:tr w:rsidR="002D1263" w:rsidRPr="002D583A" w14:paraId="51497835" w14:textId="77777777" w:rsidTr="009D3285">
        <w:tc>
          <w:tcPr>
            <w:tcW w:w="2127" w:type="dxa"/>
          </w:tcPr>
          <w:p w14:paraId="17C8E78A" w14:textId="77777777" w:rsidR="002D1263" w:rsidRPr="00630664" w:rsidRDefault="002D1263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11674724" w14:textId="619C142C" w:rsidR="002D1263" w:rsidRPr="001C5018" w:rsidRDefault="002D1263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4220F7C9" w14:textId="70BFFD07" w:rsidR="002D1263" w:rsidRPr="001C5018" w:rsidRDefault="002D1263" w:rsidP="002F5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56EE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64DCBBD8" w14:textId="03584BF3" w:rsidR="002D1263" w:rsidRPr="001C5018" w:rsidRDefault="00856EE7" w:rsidP="002F5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6EE7">
              <w:rPr>
                <w:rFonts w:ascii="Times New Roman" w:hAnsi="Times New Roman" w:cs="Times New Roman"/>
                <w:sz w:val="20"/>
                <w:szCs w:val="20"/>
              </w:rPr>
              <w:t>12.67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31F3420" w14:textId="0B77047C" w:rsidR="002D1263" w:rsidRPr="001C5018" w:rsidRDefault="002D1263" w:rsidP="002F5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2</w:t>
            </w:r>
            <w:r w:rsidR="00856EE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D1263" w:rsidRPr="002D583A" w14:paraId="0ED033BE" w14:textId="77777777" w:rsidTr="00B625DA">
        <w:tc>
          <w:tcPr>
            <w:tcW w:w="2127" w:type="dxa"/>
          </w:tcPr>
          <w:p w14:paraId="5EC72AF2" w14:textId="77777777" w:rsidR="002D1263" w:rsidRPr="00630664" w:rsidRDefault="002D1263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19C77F9A" w14:textId="34F331A6" w:rsidR="002D1263" w:rsidRPr="001C5018" w:rsidRDefault="002D1263" w:rsidP="00A520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50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smodium</w:t>
            </w:r>
            <w:r w:rsidRPr="001C50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1576E9D3" w14:textId="45561053" w:rsidR="002D1263" w:rsidRPr="001C5018" w:rsidRDefault="002D1263" w:rsidP="0012794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B370B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0BA5088D" w14:textId="6A9278DC" w:rsidR="002D1263" w:rsidRPr="001C5018" w:rsidRDefault="007B370B" w:rsidP="0012794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370B">
              <w:rPr>
                <w:rFonts w:ascii="Times New Roman" w:hAnsi="Times New Roman" w:cs="Times New Roman"/>
                <w:sz w:val="20"/>
                <w:szCs w:val="20"/>
              </w:rPr>
              <w:t>8.294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5545AE16" w14:textId="20DA3F17" w:rsidR="002D1263" w:rsidRPr="001C5018" w:rsidRDefault="002D1263" w:rsidP="0012794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1</w:t>
            </w:r>
            <w:r w:rsidR="007B370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D1263" w:rsidRPr="003276F8" w14:paraId="06984CB4" w14:textId="77777777" w:rsidTr="000E215D">
        <w:tc>
          <w:tcPr>
            <w:tcW w:w="2127" w:type="dxa"/>
            <w:tcBorders>
              <w:bottom w:val="single" w:sz="4" w:space="0" w:color="auto"/>
            </w:tcBorders>
          </w:tcPr>
          <w:p w14:paraId="51BB8D1C" w14:textId="77777777" w:rsidR="002D1263" w:rsidRPr="00630664" w:rsidRDefault="002D1263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2321447D" w14:textId="48C752F4" w:rsidR="002D1263" w:rsidRPr="001C5018" w:rsidRDefault="002D1263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5018">
              <w:rPr>
                <w:rFonts w:ascii="Times New Roman" w:hAnsi="Times New Roman" w:cs="Times New Roman"/>
                <w:sz w:val="20"/>
                <w:szCs w:val="20"/>
              </w:rPr>
              <w:t>Clinical statu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4E4D36AB" w14:textId="4BDFB6D1" w:rsidR="002D1263" w:rsidRPr="001C5018" w:rsidRDefault="002D1263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7220BB3D" w14:textId="6374D471" w:rsidR="002D1263" w:rsidRPr="001C5018" w:rsidRDefault="00E0791D" w:rsidP="00A74F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791D">
              <w:rPr>
                <w:rFonts w:ascii="Times New Roman" w:hAnsi="Times New Roman" w:cs="Times New Roman"/>
                <w:sz w:val="20"/>
                <w:szCs w:val="20"/>
              </w:rPr>
              <w:t>10.24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6CBBF790" w14:textId="64E92D3F" w:rsidR="002D1263" w:rsidRPr="001C5018" w:rsidRDefault="002D1263" w:rsidP="00A74F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1</w:t>
            </w:r>
            <w:r w:rsidR="00E0791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14:paraId="4DED0FE6" w14:textId="77777777" w:rsidR="00AD08C9" w:rsidRPr="00AD08C9" w:rsidRDefault="00AD08C9" w:rsidP="00AD08C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AD08C9" w:rsidRPr="00AD08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TH NiramitIT๙ "/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8C9"/>
    <w:rsid w:val="00064BE8"/>
    <w:rsid w:val="000C514C"/>
    <w:rsid w:val="000E215D"/>
    <w:rsid w:val="000E35DB"/>
    <w:rsid w:val="000F5A19"/>
    <w:rsid w:val="00100429"/>
    <w:rsid w:val="00103C20"/>
    <w:rsid w:val="0012794D"/>
    <w:rsid w:val="001312AF"/>
    <w:rsid w:val="001C5018"/>
    <w:rsid w:val="001C713C"/>
    <w:rsid w:val="00227EED"/>
    <w:rsid w:val="00230C91"/>
    <w:rsid w:val="00253DF6"/>
    <w:rsid w:val="00265BE2"/>
    <w:rsid w:val="002C793D"/>
    <w:rsid w:val="002D1263"/>
    <w:rsid w:val="002D1495"/>
    <w:rsid w:val="002D583A"/>
    <w:rsid w:val="002F542B"/>
    <w:rsid w:val="00300289"/>
    <w:rsid w:val="003276F8"/>
    <w:rsid w:val="00337965"/>
    <w:rsid w:val="003B15F2"/>
    <w:rsid w:val="003C0A22"/>
    <w:rsid w:val="003C6150"/>
    <w:rsid w:val="00414B52"/>
    <w:rsid w:val="00455416"/>
    <w:rsid w:val="00472750"/>
    <w:rsid w:val="00484830"/>
    <w:rsid w:val="004E27A9"/>
    <w:rsid w:val="00515CEF"/>
    <w:rsid w:val="00582A30"/>
    <w:rsid w:val="005E4B80"/>
    <w:rsid w:val="005F2A80"/>
    <w:rsid w:val="006076BE"/>
    <w:rsid w:val="00620C18"/>
    <w:rsid w:val="00630664"/>
    <w:rsid w:val="006548DB"/>
    <w:rsid w:val="00693CB8"/>
    <w:rsid w:val="006B1003"/>
    <w:rsid w:val="006B364C"/>
    <w:rsid w:val="006E2C11"/>
    <w:rsid w:val="00741D49"/>
    <w:rsid w:val="00772AED"/>
    <w:rsid w:val="007B370B"/>
    <w:rsid w:val="00822068"/>
    <w:rsid w:val="008220FF"/>
    <w:rsid w:val="00837008"/>
    <w:rsid w:val="00842ED6"/>
    <w:rsid w:val="00856EE7"/>
    <w:rsid w:val="0090386D"/>
    <w:rsid w:val="00984FB4"/>
    <w:rsid w:val="009D3285"/>
    <w:rsid w:val="00A4712D"/>
    <w:rsid w:val="00A52033"/>
    <w:rsid w:val="00A60BE7"/>
    <w:rsid w:val="00A74FBB"/>
    <w:rsid w:val="00A77C6A"/>
    <w:rsid w:val="00AA523E"/>
    <w:rsid w:val="00AA6B42"/>
    <w:rsid w:val="00AD08C9"/>
    <w:rsid w:val="00B46640"/>
    <w:rsid w:val="00B625DA"/>
    <w:rsid w:val="00BA6183"/>
    <w:rsid w:val="00BB0357"/>
    <w:rsid w:val="00BF1FAB"/>
    <w:rsid w:val="00CE1D6B"/>
    <w:rsid w:val="00CF573B"/>
    <w:rsid w:val="00D61B37"/>
    <w:rsid w:val="00D62651"/>
    <w:rsid w:val="00D77247"/>
    <w:rsid w:val="00D94D18"/>
    <w:rsid w:val="00D965A6"/>
    <w:rsid w:val="00DA230D"/>
    <w:rsid w:val="00DA7409"/>
    <w:rsid w:val="00DC18FD"/>
    <w:rsid w:val="00DC4289"/>
    <w:rsid w:val="00DE5863"/>
    <w:rsid w:val="00DF3938"/>
    <w:rsid w:val="00E05BC9"/>
    <w:rsid w:val="00E0791D"/>
    <w:rsid w:val="00E26D49"/>
    <w:rsid w:val="00E37C4E"/>
    <w:rsid w:val="00E4347E"/>
    <w:rsid w:val="00EC1578"/>
    <w:rsid w:val="00EC2295"/>
    <w:rsid w:val="00F1323B"/>
    <w:rsid w:val="00F14A72"/>
    <w:rsid w:val="00F74AE2"/>
    <w:rsid w:val="00F84F52"/>
    <w:rsid w:val="00FC54E3"/>
    <w:rsid w:val="00FF2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CF9A6"/>
  <w15:chartTrackingRefBased/>
  <w15:docId w15:val="{B0C38448-61CC-4B44-926A-E9E98FECA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08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03C2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nanabire@uds.edu.g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2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T</Company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ailak University</dc:creator>
  <cp:keywords/>
  <dc:description/>
  <cp:lastModifiedBy>Walailak University</cp:lastModifiedBy>
  <cp:revision>94</cp:revision>
  <dcterms:created xsi:type="dcterms:W3CDTF">2022-11-23T04:57:00Z</dcterms:created>
  <dcterms:modified xsi:type="dcterms:W3CDTF">2023-07-14T05:35:00Z</dcterms:modified>
</cp:coreProperties>
</file>